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40"/>
        <w:gridCol w:w="2540"/>
        <w:gridCol w:w="700"/>
        <w:gridCol w:w="1020"/>
      </w:tblGrid>
      <w:tr w:rsidR="00EB213A" w:rsidTr="00EB213A">
        <w:tc>
          <w:tcPr>
            <w:tcW w:w="6800" w:type="dxa"/>
            <w:gridSpan w:val="4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upplementary table. Distribution of missing data</w:t>
            </w:r>
          </w:p>
        </w:tc>
      </w:tr>
      <w:tr w:rsidR="00EB213A" w:rsidTr="00EB213A"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N = 2,906</w:t>
            </w:r>
          </w:p>
        </w:tc>
      </w:tr>
      <w:tr w:rsidR="00EB213A" w:rsidTr="00EB213A"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Missing data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Any of following variables missing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2.9%</w:t>
            </w:r>
          </w:p>
        </w:tc>
      </w:tr>
      <w:tr w:rsidR="00EB213A" w:rsidTr="00EB213A"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2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</w:tcPr>
          <w:p w:rsidR="00EB213A" w:rsidRDefault="00EB213A">
            <w:pPr>
              <w:widowControl w:val="0"/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pecialty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umber of working days per week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Number of annual paid leave days actually obtained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Overtime at main hospit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ide work hour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EB213A" w:rsidTr="00EB213A">
        <w:tc>
          <w:tcPr>
            <w:tcW w:w="5080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QIDS scor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EB213A" w:rsidRDefault="00EB213A">
            <w:pPr>
              <w:widowControl w:val="0"/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</w:rPr>
              <w:t>0.8%</w:t>
            </w:r>
          </w:p>
        </w:tc>
      </w:tr>
    </w:tbl>
    <w:p w:rsidR="00554A82" w:rsidRDefault="00554A82">
      <w:bookmarkStart w:id="0" w:name="_GoBack"/>
      <w:bookmarkEnd w:id="0"/>
    </w:p>
    <w:sectPr w:rsidR="00554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C72"/>
    <w:rsid w:val="00554A82"/>
    <w:rsid w:val="00A5579F"/>
    <w:rsid w:val="00D56C72"/>
    <w:rsid w:val="00EB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F3D56-F210-4C9D-A9C7-6016AFF3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13A"/>
    <w:pPr>
      <w:spacing w:line="25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7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1-25T13:43:00Z</dcterms:created>
  <dcterms:modified xsi:type="dcterms:W3CDTF">2022-11-25T13:43:00Z</dcterms:modified>
</cp:coreProperties>
</file>